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A30F0" w14:textId="262E128D" w:rsidR="006F69E4" w:rsidRDefault="004B46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="006F69E4" w:rsidRPr="006F69E4">
        <w:rPr>
          <w:rFonts w:ascii="Times New Roman" w:hAnsi="Times New Roman" w:cs="Times New Roman"/>
        </w:rPr>
        <w:t>. Stratification of outcomes by sex.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2290"/>
      </w:tblGrid>
      <w:tr w:rsidR="006F69E4" w14:paraId="7302687E" w14:textId="77777777" w:rsidTr="00D6734C">
        <w:tc>
          <w:tcPr>
            <w:tcW w:w="5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E7DBC" w14:textId="6C76CC72" w:rsidR="006F69E4" w:rsidRPr="008227FB" w:rsidRDefault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8227FB">
              <w:rPr>
                <w:rFonts w:ascii="Times New Roman" w:hAnsi="Times New Roman" w:cs="Times New Roman"/>
                <w:b/>
                <w:bCs/>
              </w:rPr>
              <w:t>Sensitivity Training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A5AAF" w14:textId="77777777" w:rsidR="006F69E4" w:rsidRPr="008227FB" w:rsidRDefault="006F69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A7389" w14:textId="3D296A2A" w:rsidR="006F69E4" w:rsidRPr="008227FB" w:rsidRDefault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8227FB">
              <w:rPr>
                <w:rFonts w:ascii="Times New Roman" w:hAnsi="Times New Roman" w:cs="Times New Roman"/>
                <w:b/>
                <w:bCs/>
              </w:rPr>
              <w:t>Reference Document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</w:tcPr>
          <w:p w14:paraId="066F32F4" w14:textId="67C38411" w:rsidR="006F69E4" w:rsidRPr="008227FB" w:rsidRDefault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8227FB">
              <w:rPr>
                <w:rFonts w:ascii="Times New Roman" w:hAnsi="Times New Roman" w:cs="Times New Roman"/>
                <w:b/>
                <w:bCs/>
              </w:rPr>
              <w:t>Mann-Whitney p-value</w:t>
            </w:r>
          </w:p>
        </w:tc>
      </w:tr>
      <w:tr w:rsidR="00B72A9F" w14:paraId="3E65A9DE" w14:textId="77777777" w:rsidTr="00D6734C">
        <w:tc>
          <w:tcPr>
            <w:tcW w:w="116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92589" w14:textId="2302D625" w:rsidR="00B72A9F" w:rsidRPr="008227FB" w:rsidRDefault="00B72A9F" w:rsidP="00B72A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1B83D" w14:textId="77777777" w:rsidR="00B72A9F" w:rsidRPr="008227FB" w:rsidRDefault="00B72A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F69E4" w14:paraId="2085F1C6" w14:textId="77777777" w:rsidTr="00D6734C"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FB045" w14:textId="052A77DE" w:rsidR="006F69E4" w:rsidRPr="00B72A9F" w:rsidRDefault="006F69E4" w:rsidP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A22B4" w14:textId="494540FC" w:rsidR="006F69E4" w:rsidRPr="00B72A9F" w:rsidRDefault="006F69E4" w:rsidP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232DA" w14:textId="1D15B3C2" w:rsidR="006F69E4" w:rsidRPr="00B72A9F" w:rsidRDefault="006F69E4" w:rsidP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59869" w14:textId="149BA084" w:rsidR="006F69E4" w:rsidRPr="00B72A9F" w:rsidRDefault="006F69E4" w:rsidP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4A4FF" w14:textId="77777777" w:rsidR="006F69E4" w:rsidRPr="00B72A9F" w:rsidRDefault="006F69E4" w:rsidP="006F69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AB4F5" w14:textId="4563249C" w:rsidR="006F69E4" w:rsidRPr="00B72A9F" w:rsidRDefault="006F69E4" w:rsidP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D118B" w14:textId="078053E9" w:rsidR="006F69E4" w:rsidRPr="00B72A9F" w:rsidRDefault="006F69E4" w:rsidP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6C2C3" w14:textId="611FBFF3" w:rsidR="006F69E4" w:rsidRPr="00B72A9F" w:rsidRDefault="006F69E4" w:rsidP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A6E56" w14:textId="1A13B0DC" w:rsidR="006F69E4" w:rsidRPr="00B72A9F" w:rsidRDefault="006F69E4" w:rsidP="006F69E4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79543" w14:textId="77777777" w:rsidR="006F69E4" w:rsidRDefault="006F69E4" w:rsidP="006F69E4">
            <w:pPr>
              <w:rPr>
                <w:rFonts w:ascii="Times New Roman" w:hAnsi="Times New Roman" w:cs="Times New Roman"/>
              </w:rPr>
            </w:pPr>
          </w:p>
        </w:tc>
      </w:tr>
      <w:tr w:rsidR="003C6847" w14:paraId="696A188F" w14:textId="77777777" w:rsidTr="00D6734C"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908E1" w14:textId="6C6A37B3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c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67250" w14:textId="0BDCACD9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C20FB" w14:textId="2BDFA52C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A26AF" w14:textId="3DD0667F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AEED3" w14:textId="77777777" w:rsidR="003C6847" w:rsidRDefault="003C6847" w:rsidP="003C68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8FA2F" w14:textId="2B1CB985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c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29546" w14:textId="7C2E4889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55AC0" w14:textId="16A1AF73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733B2" w14:textId="53D49609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C6F322" w14:textId="1EE05907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3C6847" w14:paraId="5B96BADF" w14:textId="77777777" w:rsidTr="00D6734C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63D06CC" w14:textId="0B4258EE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E3A7E01" w14:textId="3C208397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500A12F" w14:textId="46651E6F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4348A73" w14:textId="304D555A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EB039B6" w14:textId="77777777" w:rsidR="003C6847" w:rsidRDefault="003C6847" w:rsidP="003C68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9A2F673" w14:textId="0805DB84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BD572DD" w14:textId="1D8CA725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6A4875C" w14:textId="37F5020B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0E9D706" w14:textId="4D5C4466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CBBC" w14:textId="7816B3C1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  <w:r w:rsidR="005A1939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3C6847" w14:paraId="0E681FDC" w14:textId="77777777" w:rsidTr="00D6734C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08BD31B" w14:textId="443124EE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F2E8155" w14:textId="16BC6F8E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6248181" w14:textId="561048AA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18913B9" w14:textId="49C096CC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2C65C3B" w14:textId="77777777" w:rsidR="003C6847" w:rsidRDefault="003C6847" w:rsidP="003C68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ECCE382" w14:textId="63C31345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540A74F" w14:textId="67B8E62D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C5F7247" w14:textId="3B63467B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4AFF797" w14:textId="6A93B95E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A47FB" w14:textId="434151A4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3C6847" w14:paraId="1D1A0196" w14:textId="77777777" w:rsidTr="002B3A08"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AECD3" w14:textId="5722043A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. Info.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C3372" w14:textId="7C65DF4E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E5941" w14:textId="6B34B350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2FF55" w14:textId="5FCFE731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A4F39" w14:textId="77777777" w:rsidR="003C6847" w:rsidRDefault="003C6847" w:rsidP="003C68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E1467" w14:textId="3E9FF92E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. Info.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16CF6" w14:textId="403B3F70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E0663" w14:textId="3BFD81EE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7E8E4" w14:textId="076E63ED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2E665E" w14:textId="3BE5CF07" w:rsidR="003C6847" w:rsidRDefault="003C6847" w:rsidP="003C6847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8227FB" w14:paraId="19C4B0C3" w14:textId="77777777" w:rsidTr="002B3A08"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A4C50" w14:textId="77777777" w:rsidR="008227FB" w:rsidRDefault="008227FB" w:rsidP="00822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E7993" w14:textId="77777777" w:rsidR="008227FB" w:rsidRDefault="008227FB" w:rsidP="00822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AAE14" w14:textId="77777777" w:rsidR="008227FB" w:rsidRDefault="008227FB" w:rsidP="00822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51F84" w14:textId="77777777" w:rsidR="008227FB" w:rsidRDefault="008227FB" w:rsidP="00822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6D44E" w14:textId="33D71B6E" w:rsidR="008227FB" w:rsidRPr="002B3A08" w:rsidRDefault="002B3A08" w:rsidP="008227FB">
            <w:pPr>
              <w:rPr>
                <w:rFonts w:ascii="Times New Roman" w:hAnsi="Times New Roman" w:cs="Times New Roman"/>
                <w:b/>
                <w:bCs/>
              </w:rPr>
            </w:pPr>
            <w:r w:rsidRPr="002B3A08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BADDF" w14:textId="77777777" w:rsidR="008227FB" w:rsidRDefault="008227FB" w:rsidP="00822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A0F76" w14:textId="77777777" w:rsidR="008227FB" w:rsidRDefault="008227FB" w:rsidP="00822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01EB2" w14:textId="77777777" w:rsidR="008227FB" w:rsidRDefault="008227FB" w:rsidP="00822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6842D" w14:textId="77777777" w:rsidR="008227FB" w:rsidRDefault="008227FB" w:rsidP="008227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9B9AB" w14:textId="77777777" w:rsidR="008227FB" w:rsidRDefault="008227FB" w:rsidP="008227FB">
            <w:pPr>
              <w:rPr>
                <w:rFonts w:ascii="Times New Roman" w:hAnsi="Times New Roman" w:cs="Times New Roman"/>
              </w:rPr>
            </w:pPr>
          </w:p>
        </w:tc>
      </w:tr>
      <w:tr w:rsidR="00B72A9F" w14:paraId="4E655953" w14:textId="77777777" w:rsidTr="00D6734C"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C5E42" w14:textId="2997077A" w:rsidR="00B72A9F" w:rsidRDefault="00B72A9F" w:rsidP="00B72A9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904A2" w14:textId="2206A8AA" w:rsidR="00B72A9F" w:rsidRDefault="00B72A9F" w:rsidP="00B72A9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3A1F5" w14:textId="74815753" w:rsidR="00B72A9F" w:rsidRDefault="00B72A9F" w:rsidP="00B72A9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8E514" w14:textId="20FFF5A1" w:rsidR="00B72A9F" w:rsidRDefault="00B72A9F" w:rsidP="00B72A9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92F7E" w14:textId="77777777" w:rsidR="00B72A9F" w:rsidRDefault="00B72A9F" w:rsidP="00B72A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FDEF3" w14:textId="167ED950" w:rsidR="00B72A9F" w:rsidRDefault="00B72A9F" w:rsidP="00B72A9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8D298" w14:textId="1B6391E7" w:rsidR="00B72A9F" w:rsidRDefault="00B72A9F" w:rsidP="00B72A9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3BB2F" w14:textId="55E11B77" w:rsidR="00B72A9F" w:rsidRDefault="00B72A9F" w:rsidP="00B72A9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0A2C3" w14:textId="37E78830" w:rsidR="00B72A9F" w:rsidRDefault="00B72A9F" w:rsidP="00B72A9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0DE85" w14:textId="77777777" w:rsidR="00B72A9F" w:rsidRDefault="00B72A9F" w:rsidP="00B72A9F">
            <w:pPr>
              <w:rPr>
                <w:rFonts w:ascii="Times New Roman" w:hAnsi="Times New Roman" w:cs="Times New Roman"/>
              </w:rPr>
            </w:pPr>
          </w:p>
        </w:tc>
      </w:tr>
      <w:tr w:rsidR="002B3A08" w14:paraId="49C1C2C7" w14:textId="77777777" w:rsidTr="007F017C"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0AA28" w14:textId="7B0A79FA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c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C94AC" w14:textId="01EFA297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08A03" w14:textId="613D3CA4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B74EC" w14:textId="054C4BDB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167C9" w14:textId="77777777" w:rsidR="002B3A08" w:rsidRDefault="002B3A08" w:rsidP="002B3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772FF" w14:textId="77777777" w:rsidR="002B3A08" w:rsidRDefault="002B3A08" w:rsidP="002B3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36679" w14:textId="19BC7ACD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EEE87" w14:textId="6EBFC43D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157DC" w14:textId="4DD85A16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F449D8" w14:textId="1828CCF1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2B3A08" w14:paraId="1DB1FC5A" w14:textId="77777777" w:rsidTr="007F017C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95A27EF" w14:textId="5BF65B2A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2BAB4EC" w14:textId="5B06C6BB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FBB84F2" w14:textId="2E02DA49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7E80F21" w14:textId="3E7D0101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C996650" w14:textId="77777777" w:rsidR="002B3A08" w:rsidRDefault="002B3A08" w:rsidP="002B3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3F6F889" w14:textId="77777777" w:rsidR="002B3A08" w:rsidRDefault="002B3A08" w:rsidP="002B3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4A961B5" w14:textId="0004D6A3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116309A" w14:textId="54AADA1E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B53413D" w14:textId="397EA5DD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A8AF6" w14:textId="19FAEADA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  <w:r w:rsidR="005A1939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2B3A08" w14:paraId="268010D0" w14:textId="77777777" w:rsidTr="007F017C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02ABB45" w14:textId="1514311A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25F3736" w14:textId="5C9C5F13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9D5D0BB" w14:textId="75F84254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AB58607" w14:textId="501575F8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0E38A31" w14:textId="77777777" w:rsidR="002B3A08" w:rsidRDefault="002B3A08" w:rsidP="002B3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43956DD" w14:textId="77777777" w:rsidR="002B3A08" w:rsidRDefault="002B3A08" w:rsidP="002B3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6C626B0" w14:textId="4AADE561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C715F0" w14:textId="0C4588C4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2A17687" w14:textId="629C8877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CC076" w14:textId="4A106ADC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</w:t>
            </w:r>
            <w:r w:rsidR="005A1939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2B3A08" w14:paraId="3227C504" w14:textId="77777777" w:rsidTr="007F017C"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233FD" w14:textId="65DE6D6F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. Info.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136AC" w14:textId="625B82D5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B1C15" w14:textId="6BB71A1D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122ED" w14:textId="6A71CA96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5BB02" w14:textId="77777777" w:rsidR="002B3A08" w:rsidRDefault="002B3A08" w:rsidP="002B3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41E8F" w14:textId="77777777" w:rsidR="002B3A08" w:rsidRDefault="002B3A08" w:rsidP="002B3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51DD4" w14:textId="2A2C1F17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62B9A" w14:textId="79B1715F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387C3" w14:textId="2757364F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CC355C" w14:textId="546CD7EE" w:rsidR="002B3A08" w:rsidRDefault="002B3A08" w:rsidP="002B3A0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</w:tbl>
    <w:p w14:paraId="4A3FBCE4" w14:textId="3770A92B" w:rsidR="006F69E4" w:rsidRDefault="005A1939" w:rsidP="006F69E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nalyses are run </w:t>
      </w:r>
      <w:r w:rsidR="006F69E4">
        <w:rPr>
          <w:rFonts w:ascii="Times New Roman" w:hAnsi="Times New Roman" w:cs="Times New Roman"/>
          <w:sz w:val="18"/>
          <w:szCs w:val="18"/>
        </w:rPr>
        <w:t>using delta scores.</w:t>
      </w:r>
    </w:p>
    <w:p w14:paraId="53140512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1B7D2926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43F4884A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5918A2F3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519DCCED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745C2379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140A06BB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212BD300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2560E1C7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0A6B1001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021DF590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1FCB9C58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7A298419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7B0ABF11" w14:textId="77777777" w:rsidR="00B33B9C" w:rsidRDefault="00B33B9C" w:rsidP="006F69E4">
      <w:pPr>
        <w:rPr>
          <w:rFonts w:ascii="Times New Roman" w:hAnsi="Times New Roman" w:cs="Times New Roman"/>
          <w:sz w:val="18"/>
          <w:szCs w:val="18"/>
        </w:rPr>
      </w:pPr>
    </w:p>
    <w:p w14:paraId="4B1BA10D" w14:textId="77777777" w:rsidR="00B33B9C" w:rsidRDefault="00B33B9C" w:rsidP="006F69E4">
      <w:pPr>
        <w:rPr>
          <w:rFonts w:ascii="Times New Roman" w:hAnsi="Times New Roman" w:cs="Times New Roman"/>
          <w:sz w:val="18"/>
          <w:szCs w:val="18"/>
        </w:rPr>
      </w:pPr>
    </w:p>
    <w:p w14:paraId="21CE6EAA" w14:textId="77777777" w:rsidR="00B33B9C" w:rsidRDefault="00B33B9C" w:rsidP="006F69E4">
      <w:pPr>
        <w:rPr>
          <w:rFonts w:ascii="Times New Roman" w:hAnsi="Times New Roman" w:cs="Times New Roman"/>
          <w:sz w:val="18"/>
          <w:szCs w:val="18"/>
        </w:rPr>
      </w:pPr>
    </w:p>
    <w:p w14:paraId="2998A7B1" w14:textId="77777777" w:rsidR="00B33B9C" w:rsidRDefault="00B33B9C" w:rsidP="006F69E4">
      <w:pPr>
        <w:rPr>
          <w:rFonts w:ascii="Times New Roman" w:hAnsi="Times New Roman" w:cs="Times New Roman"/>
          <w:sz w:val="18"/>
          <w:szCs w:val="18"/>
        </w:rPr>
      </w:pPr>
    </w:p>
    <w:p w14:paraId="42735C08" w14:textId="77777777" w:rsidR="00B33B9C" w:rsidRDefault="00B33B9C" w:rsidP="006F69E4">
      <w:pPr>
        <w:rPr>
          <w:rFonts w:ascii="Times New Roman" w:hAnsi="Times New Roman" w:cs="Times New Roman"/>
          <w:sz w:val="18"/>
          <w:szCs w:val="18"/>
        </w:rPr>
      </w:pPr>
    </w:p>
    <w:p w14:paraId="7F4ED748" w14:textId="77777777" w:rsidR="00B33B9C" w:rsidRDefault="00B33B9C" w:rsidP="006F69E4">
      <w:pPr>
        <w:rPr>
          <w:rFonts w:ascii="Times New Roman" w:hAnsi="Times New Roman" w:cs="Times New Roman"/>
          <w:sz w:val="18"/>
          <w:szCs w:val="18"/>
        </w:rPr>
      </w:pPr>
    </w:p>
    <w:p w14:paraId="0C3D591B" w14:textId="77777777" w:rsidR="00B33B9C" w:rsidRDefault="00B33B9C" w:rsidP="006F69E4">
      <w:pPr>
        <w:rPr>
          <w:rFonts w:ascii="Times New Roman" w:hAnsi="Times New Roman" w:cs="Times New Roman"/>
          <w:sz w:val="18"/>
          <w:szCs w:val="18"/>
        </w:rPr>
      </w:pPr>
    </w:p>
    <w:p w14:paraId="39E5AC03" w14:textId="77777777" w:rsidR="00B33B9C" w:rsidRDefault="00B33B9C" w:rsidP="006F69E4">
      <w:pPr>
        <w:rPr>
          <w:rFonts w:ascii="Times New Roman" w:hAnsi="Times New Roman" w:cs="Times New Roman"/>
          <w:sz w:val="18"/>
          <w:szCs w:val="18"/>
        </w:rPr>
      </w:pPr>
    </w:p>
    <w:p w14:paraId="40978FE7" w14:textId="77777777" w:rsidR="00B33B9C" w:rsidRDefault="00B33B9C" w:rsidP="006F69E4">
      <w:pPr>
        <w:rPr>
          <w:rFonts w:ascii="Times New Roman" w:hAnsi="Times New Roman" w:cs="Times New Roman"/>
          <w:sz w:val="18"/>
          <w:szCs w:val="18"/>
        </w:rPr>
      </w:pPr>
    </w:p>
    <w:p w14:paraId="78015B5E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p w14:paraId="626EA3E0" w14:textId="1F0B20F4" w:rsidR="00D6734C" w:rsidRDefault="004B46C3" w:rsidP="00D673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.</w:t>
      </w:r>
      <w:r w:rsidR="00D6734C" w:rsidRPr="006F69E4">
        <w:rPr>
          <w:rFonts w:ascii="Times New Roman" w:hAnsi="Times New Roman" w:cs="Times New Roman"/>
        </w:rPr>
        <w:t xml:space="preserve"> Stratification of outcomes by s</w:t>
      </w:r>
      <w:r w:rsidR="00B33B9C">
        <w:rPr>
          <w:rFonts w:ascii="Times New Roman" w:hAnsi="Times New Roman" w:cs="Times New Roman"/>
        </w:rPr>
        <w:t>tudent status.</w:t>
      </w:r>
    </w:p>
    <w:p w14:paraId="7D2895F1" w14:textId="77777777" w:rsidR="00D6734C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2290"/>
      </w:tblGrid>
      <w:tr w:rsidR="00D6734C" w14:paraId="18528B81" w14:textId="77777777" w:rsidTr="00CB217F">
        <w:tc>
          <w:tcPr>
            <w:tcW w:w="5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34D9D" w14:textId="77777777" w:rsidR="00D6734C" w:rsidRPr="008227FB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8227FB">
              <w:rPr>
                <w:rFonts w:ascii="Times New Roman" w:hAnsi="Times New Roman" w:cs="Times New Roman"/>
                <w:b/>
                <w:bCs/>
              </w:rPr>
              <w:t>Sensitivity Training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54797" w14:textId="77777777" w:rsidR="00D6734C" w:rsidRPr="008227FB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8579B" w14:textId="77777777" w:rsidR="00D6734C" w:rsidRPr="008227FB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8227FB">
              <w:rPr>
                <w:rFonts w:ascii="Times New Roman" w:hAnsi="Times New Roman" w:cs="Times New Roman"/>
                <w:b/>
                <w:bCs/>
              </w:rPr>
              <w:t>Reference Document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</w:tcPr>
          <w:p w14:paraId="2A15906E" w14:textId="77777777" w:rsidR="00D6734C" w:rsidRPr="008227FB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8227FB">
              <w:rPr>
                <w:rFonts w:ascii="Times New Roman" w:hAnsi="Times New Roman" w:cs="Times New Roman"/>
                <w:b/>
                <w:bCs/>
              </w:rPr>
              <w:t>Mann-Whitney p-value</w:t>
            </w:r>
          </w:p>
        </w:tc>
      </w:tr>
      <w:tr w:rsidR="00D6734C" w14:paraId="1FA7A96F" w14:textId="77777777" w:rsidTr="00CB217F">
        <w:tc>
          <w:tcPr>
            <w:tcW w:w="1165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E888A" w14:textId="5E071D79" w:rsidR="00D6734C" w:rsidRPr="008227FB" w:rsidRDefault="0036265C" w:rsidP="00CB21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 Student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8E435" w14:textId="77777777" w:rsidR="00D6734C" w:rsidRPr="008227FB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6734C" w14:paraId="725840E7" w14:textId="77777777" w:rsidTr="00CB217F"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BDB9D" w14:textId="77777777" w:rsidR="00D6734C" w:rsidRPr="00B72A9F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52381" w14:textId="77777777" w:rsidR="00D6734C" w:rsidRPr="00B72A9F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FBCF1" w14:textId="77777777" w:rsidR="00D6734C" w:rsidRPr="00B72A9F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0426B" w14:textId="77777777" w:rsidR="00D6734C" w:rsidRPr="00B72A9F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0C6AF" w14:textId="77777777" w:rsidR="00D6734C" w:rsidRPr="00B72A9F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2E9CF" w14:textId="77777777" w:rsidR="00D6734C" w:rsidRPr="00B72A9F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099EC" w14:textId="77777777" w:rsidR="00D6734C" w:rsidRPr="00B72A9F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D9F8A" w14:textId="77777777" w:rsidR="00D6734C" w:rsidRPr="00B72A9F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E62CE" w14:textId="77777777" w:rsidR="00D6734C" w:rsidRPr="00B72A9F" w:rsidRDefault="00D6734C" w:rsidP="00CB217F">
            <w:pPr>
              <w:rPr>
                <w:rFonts w:ascii="Times New Roman" w:hAnsi="Times New Roman" w:cs="Times New Roman"/>
                <w:b/>
                <w:bCs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13201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</w:p>
        </w:tc>
      </w:tr>
      <w:tr w:rsidR="006554C8" w14:paraId="2C0D442E" w14:textId="77777777" w:rsidTr="00CB217F"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ED761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c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968A6" w14:textId="1E27AE62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07BED" w14:textId="4EC86C25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F01D8" w14:textId="13B78F01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6B801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DADA6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c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B5E04" w14:textId="5EAD28FB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2BFCE" w14:textId="340A0F5C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52185" w14:textId="00FBFEAA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23C36F" w14:textId="4B6BA0B5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6554C8" w14:paraId="077BCEF9" w14:textId="77777777" w:rsidTr="00CB217F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3FD5DCC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A0420B7" w14:textId="06C33129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B6802DF" w14:textId="38FBA1F5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042D830" w14:textId="78537C4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F6C859A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14E2874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E72DD3B" w14:textId="5E6562BF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79DFA46" w14:textId="728A32EB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297211A" w14:textId="3AD05E81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DBBD5" w14:textId="76C950A9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6554C8" w14:paraId="27670D95" w14:textId="77777777" w:rsidTr="00CB217F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3BFCBD9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FFC0FCF" w14:textId="146CE2E3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3F75914" w14:textId="76F821B5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3214F26" w14:textId="255CD70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FE63A72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E5D18DB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48F638C" w14:textId="66C63B86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BEAD177" w14:textId="5DE67A84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A72B9BE" w14:textId="6DF6F6F0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C7D13" w14:textId="3AD84978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6554C8" w14:paraId="4B664728" w14:textId="77777777" w:rsidTr="00CB217F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780D224" w14:textId="5D2D9CD2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. Info.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40A6DB7" w14:textId="4431B4B8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F1FFFFC" w14:textId="0304CD06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9AC6614" w14:textId="51E77D53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5D4C6BD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ED90059" w14:textId="05860A7A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. Info.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5EF3F4F" w14:textId="366C3EFD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65C7F88" w14:textId="71B935AA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5956957" w14:textId="694CBF14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6D56B" w14:textId="6209C178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D6734C" w14:paraId="63382BBC" w14:textId="77777777" w:rsidTr="006754DD">
        <w:tc>
          <w:tcPr>
            <w:tcW w:w="1165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4F520" w14:textId="2D7A84BC" w:rsidR="00D6734C" w:rsidRPr="0036265C" w:rsidRDefault="00D6734C" w:rsidP="00D6734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265C">
              <w:rPr>
                <w:rFonts w:ascii="Times New Roman" w:hAnsi="Times New Roman" w:cs="Times New Roman"/>
                <w:b/>
                <w:bCs/>
              </w:rPr>
              <w:t>Student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C86B2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</w:p>
        </w:tc>
      </w:tr>
      <w:tr w:rsidR="00D6734C" w14:paraId="6BD0032E" w14:textId="77777777" w:rsidTr="00CB217F"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2B9AA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99DF5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D6264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4A4D8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4B887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7E683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316C4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D3B9E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4CAC8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  <w:r w:rsidRPr="00B72A9F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41ED7" w14:textId="77777777" w:rsidR="00D6734C" w:rsidRDefault="00D6734C" w:rsidP="00CB217F">
            <w:pPr>
              <w:rPr>
                <w:rFonts w:ascii="Times New Roman" w:hAnsi="Times New Roman" w:cs="Times New Roman"/>
              </w:rPr>
            </w:pPr>
          </w:p>
        </w:tc>
      </w:tr>
      <w:tr w:rsidR="006554C8" w14:paraId="06AC8A8F" w14:textId="77777777" w:rsidTr="00D37074"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6FD44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c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ECF6D" w14:textId="493DF6AC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86B80" w14:textId="692D072A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104B6" w14:textId="7F78B88F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E93A8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37031" w14:textId="61F60084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c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3F1AD" w14:textId="0674F6DA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B4693" w14:textId="502EBDB8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F4F3E" w14:textId="2C312259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AFCF32" w14:textId="72E06691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  <w:r w:rsidR="005A1939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554C8" w14:paraId="5B8C85AA" w14:textId="77777777" w:rsidTr="00D37074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44C37D0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B05F251" w14:textId="554D5224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E2DD967" w14:textId="1255033A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FFA254D" w14:textId="62697ADF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A75CF7E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4A5EA6B" w14:textId="357EA2EB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C1ED5F4" w14:textId="73FF7663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602A545" w14:textId="2A6DADCD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E8B014F" w14:textId="4CB1526F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E2B36" w14:textId="25CBB10E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  <w:r w:rsidR="005A1939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554C8" w14:paraId="32484547" w14:textId="77777777" w:rsidTr="00D37074"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8F0BCCD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687C97C" w14:textId="039B9CB3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24958B0" w14:textId="03D730C9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2DC2C14" w14:textId="71773382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393FACC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F091D94" w14:textId="563CD87A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BC09CD1" w14:textId="49B458AC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74CE6E7" w14:textId="26BA8AFD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C42F1D3" w14:textId="5D72D0D8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4178D" w14:textId="6FF7F78C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6554C8" w14:paraId="12324C99" w14:textId="77777777" w:rsidTr="00D37074"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69275" w14:textId="4A21A954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. Info.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D47EE" w14:textId="04FFEDAD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D3C7F" w14:textId="694DCB9B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68F1B" w14:textId="6888D744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CD6C6" w14:textId="77777777" w:rsidR="006554C8" w:rsidRDefault="006554C8" w:rsidP="006554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84D36" w14:textId="7749A89E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. Info.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6DDF2" w14:textId="18C2CC82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D51C7" w14:textId="042C4922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6F000" w14:textId="31FE4FC8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91E606" w14:textId="16E0A0A3" w:rsidR="006554C8" w:rsidRDefault="006554C8" w:rsidP="006554C8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</w:tr>
    </w:tbl>
    <w:p w14:paraId="671B2D5E" w14:textId="0AA6BADA" w:rsidR="00D6734C" w:rsidRDefault="005A1939" w:rsidP="00D6734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nalyses are run </w:t>
      </w:r>
      <w:r w:rsidR="00D6734C">
        <w:rPr>
          <w:rFonts w:ascii="Times New Roman" w:hAnsi="Times New Roman" w:cs="Times New Roman"/>
          <w:sz w:val="18"/>
          <w:szCs w:val="18"/>
        </w:rPr>
        <w:t>using delta scores.</w:t>
      </w:r>
    </w:p>
    <w:p w14:paraId="28A6AC78" w14:textId="77777777" w:rsidR="00D6734C" w:rsidRPr="006F69E4" w:rsidRDefault="00D6734C" w:rsidP="006F69E4">
      <w:pPr>
        <w:rPr>
          <w:rFonts w:ascii="Times New Roman" w:hAnsi="Times New Roman" w:cs="Times New Roman"/>
          <w:sz w:val="18"/>
          <w:szCs w:val="18"/>
        </w:rPr>
      </w:pPr>
    </w:p>
    <w:sectPr w:rsidR="00D6734C" w:rsidRPr="006F69E4" w:rsidSect="006F69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457EBA"/>
    <w:multiLevelType w:val="hybridMultilevel"/>
    <w:tmpl w:val="87368DDC"/>
    <w:lvl w:ilvl="0" w:tplc="68A26B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0409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E4"/>
    <w:rsid w:val="000178C9"/>
    <w:rsid w:val="00202999"/>
    <w:rsid w:val="002B3A08"/>
    <w:rsid w:val="002D1B02"/>
    <w:rsid w:val="0036265C"/>
    <w:rsid w:val="003C6847"/>
    <w:rsid w:val="0045382D"/>
    <w:rsid w:val="004B46C3"/>
    <w:rsid w:val="004E4999"/>
    <w:rsid w:val="005A1939"/>
    <w:rsid w:val="006074C8"/>
    <w:rsid w:val="006554C8"/>
    <w:rsid w:val="006634A6"/>
    <w:rsid w:val="006F69E4"/>
    <w:rsid w:val="008227FB"/>
    <w:rsid w:val="00A50EDE"/>
    <w:rsid w:val="00AB41FC"/>
    <w:rsid w:val="00AD54D0"/>
    <w:rsid w:val="00B33B9C"/>
    <w:rsid w:val="00B72A9F"/>
    <w:rsid w:val="00D6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E081C"/>
  <w15:chartTrackingRefBased/>
  <w15:docId w15:val="{646C63F8-CCD4-DD4B-8452-55F78E8B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9E4"/>
    <w:pPr>
      <w:ind w:left="720"/>
      <w:contextualSpacing/>
    </w:pPr>
  </w:style>
  <w:style w:type="table" w:styleId="TableGrid">
    <w:name w:val="Table Grid"/>
    <w:basedOn w:val="TableNormal"/>
    <w:uiPriority w:val="39"/>
    <w:rsid w:val="006F6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don, Elizabeth</dc:creator>
  <cp:keywords/>
  <dc:description/>
  <cp:lastModifiedBy>Claydon, Elizabeth</cp:lastModifiedBy>
  <cp:revision>2</cp:revision>
  <dcterms:created xsi:type="dcterms:W3CDTF">2023-09-22T02:08:00Z</dcterms:created>
  <dcterms:modified xsi:type="dcterms:W3CDTF">2023-09-22T02:08:00Z</dcterms:modified>
</cp:coreProperties>
</file>